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D9064" w14:textId="77777777" w:rsidR="000C6F14" w:rsidRPr="000C6F14" w:rsidRDefault="000C6F14" w:rsidP="000C6F14">
      <w:pPr>
        <w:rPr>
          <w:b/>
          <w:bCs/>
        </w:rPr>
      </w:pPr>
      <w:r w:rsidRPr="000C6F14">
        <w:rPr>
          <w:b/>
          <w:bCs/>
        </w:rPr>
        <w:t>Supplemental digital content:</w:t>
      </w:r>
    </w:p>
    <w:p w14:paraId="350935C1" w14:textId="77777777" w:rsidR="000C6F14" w:rsidRDefault="000C6F14" w:rsidP="000C6F14">
      <w:r>
        <w:t xml:space="preserve">Supplemental Digital Content1.wmv </w:t>
      </w:r>
    </w:p>
    <w:p w14:paraId="3D5FF678" w14:textId="77777777" w:rsidR="000C6F14" w:rsidRDefault="000C6F14" w:rsidP="000C6F14">
      <w:r>
        <w:t>The supplemental video clip shows esophageal and tracheal air insufflation before and after ultrasound-guided esophageal compression application. Ultrasound-guided esophageal compression prevents esophageal air insufflation at a peak inspiratory pressure of 20 cm H2O, maintaining tracheal air insufflation. The written consent from the legal guardians of the patient was obtained.</w:t>
      </w:r>
    </w:p>
    <w:p w14:paraId="1F2A95D2" w14:textId="77777777" w:rsidR="00C37CBB" w:rsidRPr="000C6F14" w:rsidRDefault="00C37CBB"/>
    <w:sectPr w:rsidR="00C37CBB" w:rsidRPr="000C6F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F14"/>
    <w:rsid w:val="000C6F14"/>
    <w:rsid w:val="005F04F9"/>
    <w:rsid w:val="00837EC3"/>
    <w:rsid w:val="00A842DC"/>
    <w:rsid w:val="00C12364"/>
    <w:rsid w:val="00C3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DEE0B"/>
  <w15:chartTrackingRefBased/>
  <w15:docId w15:val="{BE65AE92-D8BD-4BCC-938D-D9417B724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은희</dc:creator>
  <cp:keywords/>
  <dc:description/>
  <cp:lastModifiedBy>김 은희</cp:lastModifiedBy>
  <cp:revision>1</cp:revision>
  <dcterms:created xsi:type="dcterms:W3CDTF">2021-12-05T02:11:00Z</dcterms:created>
  <dcterms:modified xsi:type="dcterms:W3CDTF">2021-12-05T02:12:00Z</dcterms:modified>
</cp:coreProperties>
</file>